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6A114D" w14:textId="77777777" w:rsidR="00476BE4" w:rsidRPr="00743132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colytic peptides DTT-205 and DTT-304 indu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lete regression and protective immune response in experimental murine colorectal cancer</w:t>
      </w:r>
    </w:p>
    <w:p w14:paraId="57268AF7" w14:textId="77777777" w:rsidR="00476BE4" w:rsidRPr="00743132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AE1752" w14:textId="77777777" w:rsidR="00476BE4" w:rsidRPr="00FE0BBA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Karianne Giller Fleten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, J. Johannes Eksteen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, Brynjar Mauseth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, Ketil Andr</w:t>
      </w:r>
      <w:r w:rsidRPr="00FE0BB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é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milio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Terj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sskog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Baldur Sveinbjørnsson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,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Øystein Rekdal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, Gunhild M. Mælandsmo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6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FE0BBA">
        <w:rPr>
          <w:rFonts w:ascii="Times New Roman" w:hAnsi="Times New Roman" w:cs="Times New Roman"/>
          <w:b/>
          <w:sz w:val="24"/>
          <w:szCs w:val="24"/>
          <w:lang w:val="en-US"/>
        </w:rPr>
        <w:t>, Kjersti Flatmark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7</w:t>
      </w:r>
      <w:r w:rsidRPr="00FE0BB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1,2,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#,</w:t>
      </w:r>
      <w:r w:rsidRPr="00F14E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3DC18CB7" w14:textId="77777777" w:rsidR="00476BE4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01FEC" w14:textId="77777777" w:rsidR="00496E24" w:rsidRDefault="00496E2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F376FF" w14:textId="77777777" w:rsidR="007F3BFF" w:rsidRDefault="007F3BF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F4726E4" w14:textId="0C5159EC" w:rsidR="00496E24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4946AFA7" w14:textId="77777777" w:rsidR="00476BE4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6BE4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drawing>
          <wp:inline distT="0" distB="0" distL="0" distR="0" wp14:anchorId="1CCB5828" wp14:editId="4001BEEA">
            <wp:extent cx="4148920" cy="6858502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464" cy="6861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D67F8" w14:textId="3098E02A" w:rsidR="00476BE4" w:rsidRDefault="00476BE4" w:rsidP="00476BE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6C28E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2CBA">
        <w:rPr>
          <w:rFonts w:ascii="Times New Roman" w:hAnsi="Times New Roman" w:cs="Times New Roman"/>
          <w:b/>
          <w:sz w:val="24"/>
          <w:szCs w:val="24"/>
          <w:lang w:val="en-US"/>
        </w:rPr>
        <w:t>Cardiovascular assessment in rats after treatment with DTT-205 or DTT-30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743132">
        <w:rPr>
          <w:rFonts w:ascii="Times New Roman" w:hAnsi="Times New Roman" w:cs="Times New Roman"/>
          <w:sz w:val="24"/>
          <w:szCs w:val="24"/>
          <w:lang w:val="en-US"/>
        </w:rPr>
        <w:t xml:space="preserve">Diastolic arterial pressure (DAP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ulse </w:t>
      </w:r>
      <w:r w:rsidRPr="00743132">
        <w:rPr>
          <w:rFonts w:ascii="Times New Roman" w:hAnsi="Times New Roman" w:cs="Times New Roman"/>
          <w:sz w:val="24"/>
          <w:szCs w:val="24"/>
          <w:lang w:val="en-US"/>
        </w:rPr>
        <w:t xml:space="preserve">press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P) </w:t>
      </w:r>
      <w:r w:rsidRPr="00743132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743132">
        <w:rPr>
          <w:rFonts w:ascii="Times New Roman" w:hAnsi="Times New Roman" w:cs="Times New Roman"/>
          <w:sz w:val="24"/>
          <w:szCs w:val="24"/>
          <w:lang w:val="en-US"/>
        </w:rPr>
        <w:t xml:space="preserve">ystolic arterial press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AP) </w:t>
      </w:r>
      <w:r w:rsidRPr="00743132">
        <w:rPr>
          <w:rFonts w:ascii="Times New Roman" w:hAnsi="Times New Roman" w:cs="Times New Roman"/>
          <w:sz w:val="24"/>
          <w:szCs w:val="24"/>
          <w:lang w:val="en-US"/>
        </w:rPr>
        <w:t>pulse in rats treated with DTT-205 or DTT-304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OLE_LINK2"/>
      <w:r>
        <w:rPr>
          <w:rFonts w:ascii="Times New Roman" w:hAnsi="Times New Roman" w:cs="Times New Roman"/>
          <w:sz w:val="24"/>
          <w:szCs w:val="24"/>
          <w:lang w:val="en-US"/>
        </w:rPr>
        <w:t>Arrows indicate time of injection. Error bars indicate standard deviation.</w:t>
      </w:r>
      <w:bookmarkEnd w:id="0"/>
    </w:p>
    <w:p w14:paraId="5E1A67D0" w14:textId="77777777" w:rsidR="00476BE4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6BE4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1E05DC52" wp14:editId="61E1E9F0">
            <wp:extent cx="4074777" cy="667778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441" cy="668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D84C8" w14:textId="65D03D76" w:rsidR="00476BE4" w:rsidRDefault="00476BE4" w:rsidP="00476B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6C28E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4313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2CBA">
        <w:rPr>
          <w:rFonts w:ascii="Times New Roman" w:hAnsi="Times New Roman" w:cs="Times New Roman"/>
          <w:b/>
          <w:sz w:val="24"/>
          <w:szCs w:val="24"/>
          <w:lang w:val="en-US"/>
        </w:rPr>
        <w:t>Cardiovascular assessment in rats after treatment with DTT-205 or DTT-30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D64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art rate (HR), mean arterial pressure (MAP) and body temperature (BT) in rats treated with DTT-205 or DTT-304. Arrows indicate time of injection. Error bars indicate standard deviation.</w:t>
      </w:r>
    </w:p>
    <w:p w14:paraId="2601268A" w14:textId="37CACC70" w:rsidR="006C28E1" w:rsidRDefault="006C28E1" w:rsidP="006C28E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lastRenderedPageBreak/>
        <w:drawing>
          <wp:inline distT="0" distB="0" distL="0" distR="0" wp14:anchorId="2A7FEA5E" wp14:editId="084EE63A">
            <wp:extent cx="5187736" cy="46753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38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476" cy="4681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6671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3. T-cell infiltration in MC38 tumors after treatment with DTT-205 or DTT-304. </w:t>
      </w:r>
    </w:p>
    <w:p w14:paraId="153042CB" w14:textId="77777777" w:rsidR="006C28E1" w:rsidRPr="004C305E" w:rsidRDefault="006C28E1" w:rsidP="006C28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6E24">
        <w:rPr>
          <w:rFonts w:ascii="Times New Roman" w:hAnsi="Times New Roman" w:cs="Times New Roman"/>
          <w:sz w:val="24"/>
          <w:szCs w:val="24"/>
          <w:lang w:val="en-US"/>
        </w:rPr>
        <w:t>Quantification of CD8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96E24">
        <w:rPr>
          <w:rFonts w:ascii="Times New Roman" w:hAnsi="Times New Roman" w:cs="Times New Roman"/>
          <w:sz w:val="24"/>
          <w:szCs w:val="24"/>
          <w:lang w:val="en-US"/>
        </w:rPr>
        <w:t>) and CD4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96E2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positive T-</w:t>
      </w:r>
      <w:r w:rsidRPr="00496E24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C38 tumors </w:t>
      </w:r>
      <w:r w:rsidRPr="00496E24">
        <w:rPr>
          <w:rFonts w:ascii="Times New Roman" w:hAnsi="Times New Roman" w:cs="Times New Roman"/>
          <w:sz w:val="24"/>
          <w:szCs w:val="24"/>
          <w:lang w:val="en-US"/>
        </w:rPr>
        <w:t>trea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496E24">
        <w:rPr>
          <w:rFonts w:ascii="Times New Roman" w:hAnsi="Times New Roman" w:cs="Times New Roman"/>
          <w:sz w:val="24"/>
          <w:szCs w:val="24"/>
          <w:lang w:val="en-US"/>
        </w:rPr>
        <w:t xml:space="preserve"> with two injections of 1 mg DTT-205, DTT-304 or saline. Tumors were harvested 48 and 120 h after first peptide injection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rror bars indicate standard deviation. 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rge inter- and intra-tumor heterogeneity were observed. A significant decrease in CD8 cells after 120 h and in CD4 cells after 48 h in tumors treated with DTT-205 were observed. </w:t>
      </w:r>
    </w:p>
    <w:p w14:paraId="777F243C" w14:textId="6F40F038" w:rsidR="006C28E1" w:rsidRDefault="006C28E1" w:rsidP="006C28E1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305E">
        <w:rPr>
          <w:rFonts w:ascii="Times New Roman" w:hAnsi="Times New Roman" w:cs="Times New Roman"/>
          <w:sz w:val="24"/>
          <w:szCs w:val="24"/>
          <w:u w:val="single"/>
          <w:lang w:val="en-US"/>
        </w:rPr>
        <w:t>Immunohistochemical st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performed using the DAK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Vi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EX system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lostru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Denmark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paraffiniz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ehydration and target retrieval were carried out using a PT-link and FLEX Target Retrieval Solution (high pH). Sections were 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nVi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oxidase-Blocking Reagent for 5 minutes to block endogenous peroxidase, before incubation over night at 4 °C with primary rabbit monoclonal anti-CD4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dilution 1:1000 (clone</w:t>
      </w:r>
      <w:r w:rsidR="001A1F3B">
        <w:rPr>
          <w:rFonts w:ascii="Times New Roman" w:hAnsi="Times New Roman" w:cs="Times New Roman"/>
          <w:sz w:val="24"/>
          <w:szCs w:val="24"/>
          <w:lang w:val="en-US"/>
        </w:rPr>
        <w:t xml:space="preserve"> 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83685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ambridge, UK) or rabbit monoclonal anti-CD8 dilution 1:1000 (clone ab209775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. The sections were then incubated with Labelled Polymer HRP anti-rabbit for 30 min and stained for 10 min with 3`3-diaminobenzid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trahydrochlor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DAB), counterstained with hematoxylin, dehydrated and moun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ytose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XYL. T-cells were manually counted by KGF. T-cell densities were counted in 1-4 regions (area of each region, median 1.33 </w:t>
      </w:r>
      <w:r w:rsidR="00026A33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depending on the size of the tumor.</w:t>
      </w:r>
      <w:r w:rsidR="003702BB">
        <w:rPr>
          <w:rFonts w:ascii="Times New Roman" w:hAnsi="Times New Roman" w:cs="Times New Roman"/>
          <w:sz w:val="24"/>
          <w:szCs w:val="24"/>
          <w:lang w:val="en-US"/>
        </w:rPr>
        <w:t xml:space="preserve"> Differences in T-cell infiltration were calculated using unpaired t-test. </w:t>
      </w:r>
      <w:bookmarkStart w:id="1" w:name="_GoBack"/>
      <w:bookmarkEnd w:id="1"/>
    </w:p>
    <w:p w14:paraId="639DFE5E" w14:textId="77777777" w:rsidR="006C28E1" w:rsidRPr="00FE0BBA" w:rsidRDefault="006C28E1" w:rsidP="006C28E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343DA1" w14:textId="77777777" w:rsidR="006C28E1" w:rsidRDefault="006C28E1" w:rsidP="006C28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2D2F64" w14:textId="77777777" w:rsidR="006C28E1" w:rsidRDefault="006C28E1" w:rsidP="006C28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ABCDEA" w14:textId="77777777" w:rsidR="00476BE4" w:rsidRDefault="00476BE4" w:rsidP="00476B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6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E4"/>
    <w:rsid w:val="00026A33"/>
    <w:rsid w:val="000366FF"/>
    <w:rsid w:val="00162E4A"/>
    <w:rsid w:val="00183D54"/>
    <w:rsid w:val="001A1F3B"/>
    <w:rsid w:val="00315038"/>
    <w:rsid w:val="00330749"/>
    <w:rsid w:val="003702BB"/>
    <w:rsid w:val="00476BE4"/>
    <w:rsid w:val="00496E24"/>
    <w:rsid w:val="004C305E"/>
    <w:rsid w:val="006933B4"/>
    <w:rsid w:val="006C28E1"/>
    <w:rsid w:val="00744AE4"/>
    <w:rsid w:val="007710EE"/>
    <w:rsid w:val="007F3BFF"/>
    <w:rsid w:val="008202BD"/>
    <w:rsid w:val="00832657"/>
    <w:rsid w:val="00842775"/>
    <w:rsid w:val="00C6671E"/>
    <w:rsid w:val="00E7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1A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6B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6B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B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98</Words>
  <Characters>211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kehuspartner HF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flet</dc:creator>
  <cp:lastModifiedBy>kaflet</cp:lastModifiedBy>
  <cp:revision>6</cp:revision>
  <dcterms:created xsi:type="dcterms:W3CDTF">2021-02-01T10:18:00Z</dcterms:created>
  <dcterms:modified xsi:type="dcterms:W3CDTF">2021-02-03T11:19:00Z</dcterms:modified>
</cp:coreProperties>
</file>